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9EC0C" w14:textId="55759759" w:rsidR="00D1009A" w:rsidRDefault="00D1009A">
      <w:pPr>
        <w:rPr>
          <w:rFonts w:ascii="Times New Roman" w:hAnsi="Times New Roman" w:cs="Times New Roman"/>
          <w:sz w:val="18"/>
          <w:szCs w:val="18"/>
        </w:rPr>
      </w:pPr>
    </w:p>
    <w:p w14:paraId="1B3C0E48" w14:textId="77777777" w:rsidR="006B1F89" w:rsidRDefault="006B1F89">
      <w:pPr>
        <w:rPr>
          <w:rFonts w:ascii="Times New Roman" w:hAnsi="Times New Roman" w:cs="Times New Roman"/>
          <w:sz w:val="18"/>
          <w:szCs w:val="18"/>
        </w:rPr>
      </w:pPr>
    </w:p>
    <w:p w14:paraId="59D02997" w14:textId="3AA1DAB2" w:rsidR="006B1F89" w:rsidRPr="007C5434" w:rsidRDefault="006B1F89" w:rsidP="007C5434">
      <w:pPr>
        <w:pStyle w:val="SupplementaryMaterial"/>
      </w:pPr>
      <w:r w:rsidRPr="007C5434">
        <w:rPr>
          <w:rFonts w:hint="eastAsia"/>
        </w:rPr>
        <w:t>S</w:t>
      </w:r>
      <w:r w:rsidRPr="007C5434">
        <w:t>upplementary Materials</w:t>
      </w:r>
    </w:p>
    <w:p w14:paraId="0665CF9F" w14:textId="00C8420E" w:rsidR="006B1F89" w:rsidRDefault="006B1F89">
      <w:pPr>
        <w:rPr>
          <w:rFonts w:ascii="Times New Roman" w:hAnsi="Times New Roman" w:cs="Times New Roman"/>
          <w:sz w:val="18"/>
          <w:szCs w:val="18"/>
        </w:rPr>
      </w:pPr>
    </w:p>
    <w:p w14:paraId="1D9AC49E" w14:textId="77777777" w:rsidR="006B1F89" w:rsidRDefault="006B1F89">
      <w:pPr>
        <w:rPr>
          <w:rFonts w:ascii="Times New Roman" w:hAnsi="Times New Roman" w:cs="Times New Roman"/>
          <w:sz w:val="18"/>
          <w:szCs w:val="18"/>
        </w:rPr>
      </w:pPr>
    </w:p>
    <w:p w14:paraId="36583FCE" w14:textId="77777777" w:rsidR="007C5434" w:rsidRPr="007C5434" w:rsidRDefault="00C95399" w:rsidP="007C5434">
      <w:pPr>
        <w:pStyle w:val="Title"/>
        <w:widowControl/>
        <w:suppressLineNumbers/>
        <w:spacing w:after="360"/>
        <w:outlineLvl w:val="9"/>
        <w:rPr>
          <w:rFonts w:ascii="Times New Roman" w:eastAsia="Times New Roman" w:hAnsi="Times New Roman" w:cs="Times New Roman"/>
          <w:bCs w:val="0"/>
          <w:color w:val="000000" w:themeColor="text1"/>
          <w:kern w:val="0"/>
          <w:lang w:eastAsia="en-US"/>
        </w:rPr>
      </w:pPr>
      <w:bookmarkStart w:id="0" w:name="OLE_LINK51"/>
      <w:bookmarkStart w:id="1" w:name="OLE_LINK52"/>
      <w:bookmarkStart w:id="2" w:name="OLE_LINK26"/>
      <w:bookmarkStart w:id="3" w:name="OLE_LINK38"/>
      <w:bookmarkStart w:id="4" w:name="OLE_LINK45"/>
      <w:bookmarkStart w:id="5" w:name="OLE_LINK53"/>
      <w:bookmarkStart w:id="6" w:name="OLE_LINK54"/>
      <w:bookmarkStart w:id="7" w:name="OLE_LINK21"/>
      <w:r w:rsidRPr="007C5434">
        <w:rPr>
          <w:rFonts w:ascii="Times New Roman" w:eastAsia="Times New Roman" w:hAnsi="Times New Roman" w:cs="Times New Roman"/>
          <w:bCs w:val="0"/>
          <w:color w:val="000000" w:themeColor="text1"/>
          <w:kern w:val="0"/>
          <w:lang w:eastAsia="en-US"/>
        </w:rPr>
        <w:t>The Glucose Oxidase as an Alternative for Antibiotic Growth Promoters Improves the Immunity Function, Antioxidative Status, and Cecal Microbiota Environment in White-feathered Broilers</w:t>
      </w:r>
    </w:p>
    <w:p w14:paraId="3F3121E0" w14:textId="38307729" w:rsidR="000167AC" w:rsidRPr="007C5434" w:rsidRDefault="000167AC" w:rsidP="007C5434">
      <w:pPr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7C5434"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 w:rsidRPr="007C5434">
        <w:rPr>
          <w:rFonts w:ascii="Times New Roman" w:hAnsi="Times New Roman" w:cs="Times New Roman"/>
          <w:b/>
          <w:bCs/>
          <w:sz w:val="24"/>
          <w:szCs w:val="24"/>
        </w:rPr>
        <w:t>enyu Zhao</w:t>
      </w:r>
      <w:r w:rsidR="00C95399" w:rsidRPr="007C543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C5434">
        <w:rPr>
          <w:rFonts w:ascii="Times New Roman" w:hAnsi="Times New Roman" w:cs="Times New Roman"/>
          <w:b/>
          <w:bCs/>
          <w:sz w:val="24"/>
          <w:szCs w:val="24"/>
        </w:rPr>
        <w:t>, Yuan Huang</w:t>
      </w:r>
      <w:r w:rsidR="00C95399" w:rsidRPr="007C543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C5434">
        <w:rPr>
          <w:rFonts w:ascii="Times New Roman" w:hAnsi="Times New Roman" w:cs="Times New Roman"/>
          <w:b/>
          <w:bCs/>
          <w:sz w:val="24"/>
          <w:szCs w:val="24"/>
        </w:rPr>
        <w:t>, Na Cui</w:t>
      </w:r>
      <w:r w:rsidR="00C95399" w:rsidRPr="007C543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C5434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7C5434">
        <w:rPr>
          <w:rFonts w:ascii="Times New Roman" w:hAnsi="Times New Roman" w:cs="Times New Roman"/>
          <w:b/>
          <w:bCs/>
          <w:sz w:val="24"/>
          <w:szCs w:val="24"/>
        </w:rPr>
        <w:t>Ruiguo</w:t>
      </w:r>
      <w:proofErr w:type="spellEnd"/>
      <w:r w:rsidRPr="007C5434">
        <w:rPr>
          <w:rFonts w:ascii="Times New Roman" w:hAnsi="Times New Roman" w:cs="Times New Roman"/>
          <w:b/>
          <w:bCs/>
          <w:sz w:val="24"/>
          <w:szCs w:val="24"/>
        </w:rPr>
        <w:t xml:space="preserve"> Wang</w:t>
      </w:r>
      <w:r w:rsidR="00C95399" w:rsidRPr="007C543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C5434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7C5434">
        <w:rPr>
          <w:rFonts w:ascii="Times New Roman" w:hAnsi="Times New Roman" w:cs="Times New Roman"/>
          <w:b/>
          <w:bCs/>
          <w:sz w:val="24"/>
          <w:szCs w:val="24"/>
        </w:rPr>
        <w:t>Zhiming</w:t>
      </w:r>
      <w:proofErr w:type="spellEnd"/>
      <w:r w:rsidRPr="007C5434">
        <w:rPr>
          <w:rFonts w:ascii="Times New Roman" w:hAnsi="Times New Roman" w:cs="Times New Roman"/>
          <w:b/>
          <w:bCs/>
          <w:sz w:val="24"/>
          <w:szCs w:val="24"/>
        </w:rPr>
        <w:t xml:space="preserve"> Xiao</w:t>
      </w:r>
      <w:r w:rsidR="00C95399" w:rsidRPr="007C543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C5434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proofErr w:type="spellStart"/>
      <w:r w:rsidRPr="007C5434">
        <w:rPr>
          <w:rFonts w:ascii="Times New Roman" w:hAnsi="Times New Roman" w:cs="Times New Roman"/>
          <w:b/>
          <w:bCs/>
          <w:sz w:val="24"/>
          <w:szCs w:val="24"/>
        </w:rPr>
        <w:t>Xiaoou</w:t>
      </w:r>
      <w:proofErr w:type="spellEnd"/>
      <w:r w:rsidRPr="007C5434">
        <w:rPr>
          <w:rFonts w:ascii="Times New Roman" w:hAnsi="Times New Roman" w:cs="Times New Roman"/>
          <w:b/>
          <w:bCs/>
          <w:sz w:val="24"/>
          <w:szCs w:val="24"/>
        </w:rPr>
        <w:t xml:space="preserve"> Su</w:t>
      </w:r>
      <w:r w:rsidRPr="007C5434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1</w:t>
      </w:r>
      <w:r w:rsidR="00C95399" w:rsidRPr="007C5434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bookmarkEnd w:id="0"/>
    <w:bookmarkEnd w:id="1"/>
    <w:bookmarkEnd w:id="2"/>
    <w:bookmarkEnd w:id="3"/>
    <w:bookmarkEnd w:id="4"/>
    <w:bookmarkEnd w:id="5"/>
    <w:bookmarkEnd w:id="6"/>
    <w:bookmarkEnd w:id="7"/>
    <w:p w14:paraId="47D4110A" w14:textId="56CEC3CD" w:rsidR="000167AC" w:rsidRDefault="007C5434" w:rsidP="007C5434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7C5434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0167AC" w:rsidRPr="007C5434">
        <w:rPr>
          <w:rFonts w:ascii="Times New Roman" w:hAnsi="Times New Roman" w:cs="Times New Roman"/>
          <w:sz w:val="24"/>
          <w:szCs w:val="24"/>
        </w:rPr>
        <w:t xml:space="preserve">Key Laboratory of </w:t>
      </w:r>
      <w:proofErr w:type="spellStart"/>
      <w:r w:rsidR="000167AC" w:rsidRPr="007C5434">
        <w:rPr>
          <w:rFonts w:ascii="Times New Roman" w:hAnsi="Times New Roman" w:cs="Times New Roman"/>
          <w:sz w:val="24"/>
          <w:szCs w:val="24"/>
        </w:rPr>
        <w:t>Agro</w:t>
      </w:r>
      <w:proofErr w:type="spellEnd"/>
      <w:r w:rsidR="000167AC" w:rsidRPr="007C5434">
        <w:rPr>
          <w:rFonts w:ascii="Times New Roman" w:hAnsi="Times New Roman" w:cs="Times New Roman"/>
          <w:sz w:val="24"/>
          <w:szCs w:val="24"/>
        </w:rPr>
        <w:t xml:space="preserve">-Product Quality and Safety of the Ministry of Agriculture, Institute of Quality Standards and Testing Technology for </w:t>
      </w:r>
      <w:proofErr w:type="spellStart"/>
      <w:r w:rsidR="000167AC" w:rsidRPr="007C5434">
        <w:rPr>
          <w:rFonts w:ascii="Times New Roman" w:hAnsi="Times New Roman" w:cs="Times New Roman"/>
          <w:sz w:val="24"/>
          <w:szCs w:val="24"/>
        </w:rPr>
        <w:t>Agro</w:t>
      </w:r>
      <w:proofErr w:type="spellEnd"/>
      <w:r w:rsidR="000167AC" w:rsidRPr="007C5434">
        <w:rPr>
          <w:rFonts w:ascii="Times New Roman" w:hAnsi="Times New Roman" w:cs="Times New Roman"/>
          <w:sz w:val="24"/>
          <w:szCs w:val="24"/>
        </w:rPr>
        <w:t>-Products, Chinese Academy of Agricultural Sciences, NO. 12 Zhong-guan-</w:t>
      </w:r>
      <w:proofErr w:type="spellStart"/>
      <w:r w:rsidR="000167AC" w:rsidRPr="007C5434">
        <w:rPr>
          <w:rFonts w:ascii="Times New Roman" w:hAnsi="Times New Roman" w:cs="Times New Roman"/>
          <w:sz w:val="24"/>
          <w:szCs w:val="24"/>
        </w:rPr>
        <w:t>cun</w:t>
      </w:r>
      <w:proofErr w:type="spellEnd"/>
      <w:r w:rsidR="000167AC" w:rsidRPr="007C5434">
        <w:rPr>
          <w:rFonts w:ascii="Times New Roman" w:hAnsi="Times New Roman" w:cs="Times New Roman"/>
          <w:sz w:val="24"/>
          <w:szCs w:val="24"/>
        </w:rPr>
        <w:t xml:space="preserve"> South Street, </w:t>
      </w:r>
      <w:proofErr w:type="spellStart"/>
      <w:r w:rsidR="000167AC" w:rsidRPr="007C5434">
        <w:rPr>
          <w:rFonts w:ascii="Times New Roman" w:hAnsi="Times New Roman" w:cs="Times New Roman"/>
          <w:sz w:val="24"/>
          <w:szCs w:val="24"/>
        </w:rPr>
        <w:t>Haidian</w:t>
      </w:r>
      <w:proofErr w:type="spellEnd"/>
      <w:r w:rsidR="000167AC" w:rsidRPr="007C5434">
        <w:rPr>
          <w:rFonts w:ascii="Times New Roman" w:hAnsi="Times New Roman" w:cs="Times New Roman"/>
          <w:sz w:val="24"/>
          <w:szCs w:val="24"/>
        </w:rPr>
        <w:t xml:space="preserve"> District, Beijing 100081, People's Republic of China</w:t>
      </w:r>
    </w:p>
    <w:p w14:paraId="553A67D0" w14:textId="35A88FAD" w:rsidR="007C5434" w:rsidRDefault="007C5434" w:rsidP="007C5434">
      <w:pPr>
        <w:spacing w:before="240" w:after="240"/>
        <w:rPr>
          <w:rFonts w:ascii="Times New Roman" w:hAnsi="Times New Roman" w:cs="Times New Roman"/>
          <w:sz w:val="24"/>
          <w:szCs w:val="24"/>
        </w:rPr>
      </w:pPr>
    </w:p>
    <w:p w14:paraId="1E9CAA7B" w14:textId="77777777" w:rsidR="007C5434" w:rsidRPr="007C5434" w:rsidRDefault="007C5434" w:rsidP="007C5434">
      <w:pPr>
        <w:spacing w:before="240" w:after="240"/>
        <w:rPr>
          <w:rFonts w:ascii="Times New Roman" w:hAnsi="Times New Roman" w:cs="Times New Roman"/>
          <w:sz w:val="24"/>
          <w:szCs w:val="24"/>
        </w:rPr>
      </w:pPr>
    </w:p>
    <w:p w14:paraId="342B18DC" w14:textId="77777777" w:rsidR="007C5434" w:rsidRPr="007C5434" w:rsidRDefault="007C5434" w:rsidP="007C5434">
      <w:pPr>
        <w:widowControl/>
        <w:spacing w:before="240" w:after="240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</w:pPr>
      <w:r w:rsidRPr="007C5434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 xml:space="preserve">* Correspondence: </w:t>
      </w:r>
      <w:r w:rsidRPr="007C5434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br/>
      </w:r>
      <w:r w:rsidRPr="007C543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Corresponding Author</w:t>
      </w:r>
      <w:r w:rsidRPr="007C543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br/>
      </w:r>
      <w:r w:rsidRPr="007C5434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suxiaoou</w:t>
      </w:r>
      <w:r w:rsidRPr="007C543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@caas.cn</w:t>
      </w:r>
    </w:p>
    <w:p w14:paraId="44526B30" w14:textId="01CD77BA" w:rsidR="00530442" w:rsidRPr="00510722" w:rsidRDefault="00683B63" w:rsidP="00683B6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4276BB9D" wp14:editId="779B6227">
            <wp:extent cx="5274310" cy="653923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3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7E633" w14:textId="39597778" w:rsidR="005555E1" w:rsidRPr="00081BC2" w:rsidRDefault="00CD284F" w:rsidP="00510722">
      <w:pPr>
        <w:rPr>
          <w:rFonts w:ascii="Times New Roman" w:hAnsi="Times New Roman" w:cs="Times New Roman"/>
          <w:sz w:val="24"/>
          <w:szCs w:val="24"/>
        </w:rPr>
        <w:sectPr w:rsidR="005555E1" w:rsidRPr="00081BC2" w:rsidSect="00980D8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81BC2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Figure</w:t>
      </w:r>
      <w:r w:rsidR="00530442" w:rsidRPr="00081BC2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 S1</w:t>
      </w:r>
      <w:r w:rsidRPr="00081BC2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  <w:r w:rsidR="00530442" w:rsidRPr="00081BC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5555E1" w:rsidRPr="00081BC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he t</w:t>
      </w:r>
      <w:r w:rsidR="00510722" w:rsidRPr="00081BC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-test results </w:t>
      </w:r>
      <w:r w:rsidR="005555E1" w:rsidRPr="00081BC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of the effects </w:t>
      </w:r>
      <w:r w:rsidR="00510722" w:rsidRPr="00081BC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GOD acted on the growth performance of broilers </w:t>
      </w:r>
      <w:r w:rsidR="005555E1" w:rsidRPr="00081BC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during</w:t>
      </w:r>
      <w:r w:rsidR="00510722" w:rsidRPr="00081BC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different phases</w:t>
      </w:r>
      <w:r w:rsidR="00510722" w:rsidRPr="00081BC2">
        <w:rPr>
          <w:rFonts w:ascii="Times New Roman" w:hAnsi="Times New Roman" w:cs="Times New Roman"/>
          <w:sz w:val="24"/>
          <w:szCs w:val="24"/>
        </w:rPr>
        <w:t>.</w:t>
      </w:r>
      <w:r w:rsidR="00C2434A" w:rsidRPr="00081BC2">
        <w:rPr>
          <w:rFonts w:ascii="Times New Roman" w:hAnsi="Times New Roman" w:cs="Times New Roman"/>
          <w:sz w:val="24"/>
          <w:szCs w:val="24"/>
        </w:rPr>
        <w:t xml:space="preserve"> Ctr: negative control fed with the basal diets; Ant: positive control fed with the basal diets added 50 mg/kg aureomycin; GOD300, GOD600, GOD1200: the basal diets supplied with 300 U/kg, 600 U/kg and 1200 U/kg glucose oxidase, respectively. </w:t>
      </w:r>
      <w:r w:rsidR="00C2434A" w:rsidRPr="00081BC2">
        <w:rPr>
          <w:rFonts w:ascii="Times New Roman" w:hAnsi="Times New Roman" w:cs="Times New Roman" w:hint="eastAsia"/>
          <w:sz w:val="24"/>
          <w:szCs w:val="24"/>
        </w:rPr>
        <w:t>*</w:t>
      </w:r>
      <w:r w:rsidR="00C2434A" w:rsidRPr="00081B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2434A" w:rsidRPr="00081BC2">
        <w:rPr>
          <w:rFonts w:ascii="Times New Roman" w:hAnsi="Times New Roman" w:cs="Times New Roman"/>
          <w:sz w:val="24"/>
          <w:szCs w:val="24"/>
        </w:rPr>
        <w:t xml:space="preserve"> &lt; 0.0</w:t>
      </w:r>
      <w:r w:rsidR="00C2434A" w:rsidRPr="00081BC2">
        <w:rPr>
          <w:rFonts w:ascii="Times New Roman" w:hAnsi="Times New Roman" w:cs="Times New Roman" w:hint="eastAsia"/>
          <w:sz w:val="24"/>
          <w:szCs w:val="24"/>
        </w:rPr>
        <w:t>5</w:t>
      </w:r>
      <w:r w:rsidR="00C2434A" w:rsidRPr="00081BC2">
        <w:rPr>
          <w:rFonts w:ascii="Times New Roman" w:hAnsi="Times New Roman" w:cs="Times New Roman"/>
          <w:sz w:val="24"/>
          <w:szCs w:val="24"/>
        </w:rPr>
        <w:t>, compar</w:t>
      </w:r>
      <w:r w:rsidR="00805DF3" w:rsidRPr="00081BC2">
        <w:rPr>
          <w:rFonts w:ascii="Times New Roman" w:hAnsi="Times New Roman" w:cs="Times New Roman"/>
          <w:sz w:val="24"/>
          <w:szCs w:val="24"/>
        </w:rPr>
        <w:t>ed</w:t>
      </w:r>
      <w:r w:rsidR="00C2434A" w:rsidRPr="00081BC2">
        <w:rPr>
          <w:rFonts w:ascii="Times New Roman" w:hAnsi="Times New Roman" w:cs="Times New Roman"/>
          <w:sz w:val="24"/>
          <w:szCs w:val="24"/>
        </w:rPr>
        <w:t xml:space="preserve"> </w:t>
      </w:r>
      <w:r w:rsidR="00805DF3" w:rsidRPr="00081BC2">
        <w:rPr>
          <w:rFonts w:ascii="Times New Roman" w:hAnsi="Times New Roman" w:cs="Times New Roman"/>
          <w:sz w:val="24"/>
          <w:szCs w:val="24"/>
        </w:rPr>
        <w:t>between the two groups.</w:t>
      </w:r>
      <w:r w:rsidR="00C2434A" w:rsidRPr="00081BC2">
        <w:rPr>
          <w:rFonts w:ascii="Times New Roman" w:hAnsi="Times New Roman" w:cs="Times New Roman"/>
          <w:sz w:val="24"/>
          <w:szCs w:val="24"/>
        </w:rPr>
        <w:t xml:space="preserve"> </w:t>
      </w:r>
      <w:r w:rsidR="002D17A1" w:rsidRPr="00081BC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DBFCE9" w14:textId="390906AB" w:rsidR="0069573D" w:rsidRPr="00A326A4" w:rsidRDefault="00523494" w:rsidP="00A326A4">
      <w:pP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sectPr w:rsidR="0069573D" w:rsidRPr="00A326A4" w:rsidSect="008A170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326A4">
        <w:rPr>
          <w:rFonts w:ascii="Times New Roman" w:eastAsia="SimSun" w:hAnsi="Times New Roman" w:cs="Times New Roman"/>
          <w:b/>
          <w:bCs/>
          <w:noProof/>
          <w:color w:val="000000"/>
          <w:kern w:val="0"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4C1744F9" wp14:editId="10EDEFF7">
            <wp:simplePos x="0" y="0"/>
            <wp:positionH relativeFrom="column">
              <wp:posOffset>717550</wp:posOffset>
            </wp:positionH>
            <wp:positionV relativeFrom="paragraph">
              <wp:posOffset>63500</wp:posOffset>
            </wp:positionV>
            <wp:extent cx="3727780" cy="2938780"/>
            <wp:effectExtent l="0" t="0" r="635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7780" cy="2938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555E1" w:rsidRPr="00A326A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Figure S2. </w:t>
      </w:r>
      <w:r w:rsidRPr="00A326A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Effects of dietary supplementation with GOD on the rarefaction curve of broilers on day 42.</w:t>
      </w:r>
      <w:r w:rsidR="00AC043B" w:rsidRPr="00A326A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tr: negative control fed with the basal diets; Ant: positive control fed with the basal diets added 50 mg/kg aureomycin; GOD300, GOD600, GOD1200: the basal diets supplied with 300 U/kg, 600 U/kg and 1200 U/kg glucose oxidase, respectively.</w:t>
      </w:r>
    </w:p>
    <w:p w14:paraId="748F448C" w14:textId="552975C9" w:rsidR="00BE370E" w:rsidRPr="00A326A4" w:rsidRDefault="00523494" w:rsidP="00A326A4">
      <w:pPr>
        <w:rPr>
          <w:rFonts w:ascii="Times New Roman" w:hAnsi="Times New Roman" w:cs="Times New Roman"/>
          <w:sz w:val="24"/>
          <w:szCs w:val="24"/>
        </w:rPr>
      </w:pPr>
      <w:r w:rsidRPr="00A326A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3D7D700B" wp14:editId="5AE7271B">
            <wp:simplePos x="0" y="0"/>
            <wp:positionH relativeFrom="column">
              <wp:posOffset>355600</wp:posOffset>
            </wp:positionH>
            <wp:positionV relativeFrom="paragraph">
              <wp:posOffset>95492</wp:posOffset>
            </wp:positionV>
            <wp:extent cx="4636008" cy="3364992"/>
            <wp:effectExtent l="0" t="0" r="0" b="6985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6008" cy="33649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D284F" w:rsidRPr="00A326A4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69573D" w:rsidRPr="00A326A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A326A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9573D" w:rsidRPr="00A326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326A4">
        <w:rPr>
          <w:rFonts w:ascii="Times New Roman" w:hAnsi="Times New Roman" w:cs="Times New Roman"/>
          <w:sz w:val="24"/>
          <w:szCs w:val="24"/>
        </w:rPr>
        <w:t xml:space="preserve"> </w:t>
      </w:r>
      <w:r w:rsidR="00AC043B" w:rsidRPr="00A326A4">
        <w:rPr>
          <w:rFonts w:ascii="Times New Roman" w:hAnsi="Times New Roman" w:cs="Times New Roman"/>
          <w:sz w:val="24"/>
          <w:szCs w:val="24"/>
        </w:rPr>
        <w:t>Principal coordinate analysis (</w:t>
      </w:r>
      <w:proofErr w:type="spellStart"/>
      <w:r w:rsidR="00AC043B" w:rsidRPr="00A326A4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="00AC043B" w:rsidRPr="00A326A4">
        <w:rPr>
          <w:rFonts w:ascii="Times New Roman" w:hAnsi="Times New Roman" w:cs="Times New Roman"/>
          <w:sz w:val="24"/>
          <w:szCs w:val="24"/>
        </w:rPr>
        <w:t>)</w:t>
      </w:r>
      <w:r w:rsidRPr="00A326A4">
        <w:rPr>
          <w:rFonts w:ascii="Times New Roman" w:hAnsi="Times New Roman" w:cs="Times New Roman"/>
          <w:sz w:val="24"/>
          <w:szCs w:val="24"/>
        </w:rPr>
        <w:t xml:space="preserve"> of dietary supplementation with GOD on the cecal microbial β-diversity of broilers on day 42.</w:t>
      </w:r>
      <w:r w:rsidR="00AC043B" w:rsidRPr="00A326A4">
        <w:rPr>
          <w:rFonts w:ascii="Times New Roman" w:hAnsi="Times New Roman" w:cs="Times New Roman"/>
          <w:sz w:val="24"/>
          <w:szCs w:val="24"/>
        </w:rPr>
        <w:t xml:space="preserve"> Ctr: negative control fed with the basal diets; Ant: positive control fed with the basal diets added 50 mg/kg aureomycin; GOD300, GOD600, GOD1200: the basal diets supplied with 300 U/kg, 600 U/kg and 1200 U/kg glucose oxidase, respectiv</w:t>
      </w:r>
      <w:r w:rsidR="00BE370E" w:rsidRPr="00A326A4">
        <w:rPr>
          <w:rFonts w:ascii="Times New Roman" w:hAnsi="Times New Roman" w:cs="Times New Roman"/>
          <w:sz w:val="24"/>
          <w:szCs w:val="24"/>
        </w:rPr>
        <w:t>ely</w:t>
      </w:r>
      <w:r w:rsidR="00313A92" w:rsidRPr="00A326A4">
        <w:rPr>
          <w:rFonts w:ascii="Times New Roman" w:hAnsi="Times New Roman" w:cs="Times New Roman"/>
          <w:sz w:val="24"/>
          <w:szCs w:val="24"/>
        </w:rPr>
        <w:t>.</w:t>
      </w:r>
    </w:p>
    <w:sectPr w:rsidR="00BE370E" w:rsidRPr="00A326A4" w:rsidSect="008A17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1768D" w14:textId="77777777" w:rsidR="002E3133" w:rsidRDefault="002E3133" w:rsidP="000167AC">
      <w:r>
        <w:separator/>
      </w:r>
    </w:p>
  </w:endnote>
  <w:endnote w:type="continuationSeparator" w:id="0">
    <w:p w14:paraId="67D7BEB8" w14:textId="77777777" w:rsidR="002E3133" w:rsidRDefault="002E3133" w:rsidP="00016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4E3B4" w14:textId="77777777" w:rsidR="002E3133" w:rsidRDefault="002E3133" w:rsidP="000167AC">
      <w:r>
        <w:separator/>
      </w:r>
    </w:p>
  </w:footnote>
  <w:footnote w:type="continuationSeparator" w:id="0">
    <w:p w14:paraId="4329AB3C" w14:textId="77777777" w:rsidR="002E3133" w:rsidRDefault="002E3133" w:rsidP="000167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53619"/>
    <w:multiLevelType w:val="hybridMultilevel"/>
    <w:tmpl w:val="E40AEAB8"/>
    <w:lvl w:ilvl="0" w:tplc="21CA877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DD33C01"/>
    <w:multiLevelType w:val="hybridMultilevel"/>
    <w:tmpl w:val="1638CE94"/>
    <w:lvl w:ilvl="0" w:tplc="C8D04B7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A2F5E23"/>
    <w:multiLevelType w:val="hybridMultilevel"/>
    <w:tmpl w:val="1C58B9C6"/>
    <w:lvl w:ilvl="0" w:tplc="598CB40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3F66B60"/>
    <w:multiLevelType w:val="hybridMultilevel"/>
    <w:tmpl w:val="C4B879E6"/>
    <w:lvl w:ilvl="0" w:tplc="01EE7A3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38063500">
    <w:abstractNumId w:val="2"/>
  </w:num>
  <w:num w:numId="2" w16cid:durableId="133909204">
    <w:abstractNumId w:val="1"/>
  </w:num>
  <w:num w:numId="3" w16cid:durableId="484055234">
    <w:abstractNumId w:val="3"/>
  </w:num>
  <w:num w:numId="4" w16cid:durableId="11189871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0NDM2MDOysDAxMDJS0lEKTi0uzszPAymwrAUAELlCx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1694D"/>
    <w:rsid w:val="00016358"/>
    <w:rsid w:val="000167AC"/>
    <w:rsid w:val="00037B49"/>
    <w:rsid w:val="000500E9"/>
    <w:rsid w:val="000744D3"/>
    <w:rsid w:val="00081BC2"/>
    <w:rsid w:val="000D0FD8"/>
    <w:rsid w:val="000F7B38"/>
    <w:rsid w:val="00107F37"/>
    <w:rsid w:val="001462B2"/>
    <w:rsid w:val="00185E6C"/>
    <w:rsid w:val="00192811"/>
    <w:rsid w:val="00192AD8"/>
    <w:rsid w:val="001B5343"/>
    <w:rsid w:val="001F6535"/>
    <w:rsid w:val="00207417"/>
    <w:rsid w:val="00220D9B"/>
    <w:rsid w:val="00224CDF"/>
    <w:rsid w:val="00264638"/>
    <w:rsid w:val="00282527"/>
    <w:rsid w:val="002862C0"/>
    <w:rsid w:val="00286C0D"/>
    <w:rsid w:val="002C0C04"/>
    <w:rsid w:val="002D17A1"/>
    <w:rsid w:val="002E262C"/>
    <w:rsid w:val="002E3133"/>
    <w:rsid w:val="003000C4"/>
    <w:rsid w:val="00313A92"/>
    <w:rsid w:val="00376A05"/>
    <w:rsid w:val="003D7C2D"/>
    <w:rsid w:val="003F7E81"/>
    <w:rsid w:val="00411F84"/>
    <w:rsid w:val="00416578"/>
    <w:rsid w:val="0041694D"/>
    <w:rsid w:val="00435DF5"/>
    <w:rsid w:val="004529D0"/>
    <w:rsid w:val="00480399"/>
    <w:rsid w:val="004E3310"/>
    <w:rsid w:val="00504927"/>
    <w:rsid w:val="00504D5B"/>
    <w:rsid w:val="00510722"/>
    <w:rsid w:val="00510DE4"/>
    <w:rsid w:val="00512E5B"/>
    <w:rsid w:val="00515313"/>
    <w:rsid w:val="00523494"/>
    <w:rsid w:val="00530442"/>
    <w:rsid w:val="005555E1"/>
    <w:rsid w:val="005858D2"/>
    <w:rsid w:val="005977E3"/>
    <w:rsid w:val="005E1149"/>
    <w:rsid w:val="005E7366"/>
    <w:rsid w:val="00626F3D"/>
    <w:rsid w:val="00643F9C"/>
    <w:rsid w:val="00667D02"/>
    <w:rsid w:val="00683B63"/>
    <w:rsid w:val="00694205"/>
    <w:rsid w:val="00694333"/>
    <w:rsid w:val="0069573D"/>
    <w:rsid w:val="006A49EF"/>
    <w:rsid w:val="006A6837"/>
    <w:rsid w:val="006B1F89"/>
    <w:rsid w:val="006C23E0"/>
    <w:rsid w:val="006C7AF7"/>
    <w:rsid w:val="00704E50"/>
    <w:rsid w:val="00707E90"/>
    <w:rsid w:val="007173E2"/>
    <w:rsid w:val="00724174"/>
    <w:rsid w:val="007C5434"/>
    <w:rsid w:val="00805DF3"/>
    <w:rsid w:val="008067B5"/>
    <w:rsid w:val="00840E56"/>
    <w:rsid w:val="00873BC4"/>
    <w:rsid w:val="00881DBB"/>
    <w:rsid w:val="008A1701"/>
    <w:rsid w:val="008A1ED0"/>
    <w:rsid w:val="008C23DB"/>
    <w:rsid w:val="008F428A"/>
    <w:rsid w:val="00906812"/>
    <w:rsid w:val="009445F1"/>
    <w:rsid w:val="00980D84"/>
    <w:rsid w:val="009B4EF2"/>
    <w:rsid w:val="009D1D20"/>
    <w:rsid w:val="00A17F4B"/>
    <w:rsid w:val="00A326A4"/>
    <w:rsid w:val="00A44B4D"/>
    <w:rsid w:val="00A719ED"/>
    <w:rsid w:val="00A82385"/>
    <w:rsid w:val="00AA0D90"/>
    <w:rsid w:val="00AB697C"/>
    <w:rsid w:val="00AC043B"/>
    <w:rsid w:val="00AF5BA6"/>
    <w:rsid w:val="00B174A5"/>
    <w:rsid w:val="00B24864"/>
    <w:rsid w:val="00B357C2"/>
    <w:rsid w:val="00B97B64"/>
    <w:rsid w:val="00BC76C5"/>
    <w:rsid w:val="00BE370E"/>
    <w:rsid w:val="00BE698C"/>
    <w:rsid w:val="00C06C8D"/>
    <w:rsid w:val="00C2387D"/>
    <w:rsid w:val="00C2434A"/>
    <w:rsid w:val="00C95399"/>
    <w:rsid w:val="00CB497F"/>
    <w:rsid w:val="00CC0905"/>
    <w:rsid w:val="00CD284F"/>
    <w:rsid w:val="00D05D1C"/>
    <w:rsid w:val="00D1009A"/>
    <w:rsid w:val="00D1436C"/>
    <w:rsid w:val="00D84391"/>
    <w:rsid w:val="00DF5DA3"/>
    <w:rsid w:val="00E0070D"/>
    <w:rsid w:val="00E04E82"/>
    <w:rsid w:val="00E21F34"/>
    <w:rsid w:val="00E82D61"/>
    <w:rsid w:val="00F22F02"/>
    <w:rsid w:val="00F96FBC"/>
    <w:rsid w:val="00FB737D"/>
    <w:rsid w:val="00FC13BA"/>
    <w:rsid w:val="00FC59A3"/>
    <w:rsid w:val="00FE15B2"/>
    <w:rsid w:val="00FE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13C4E"/>
  <w15:chartTrackingRefBased/>
  <w15:docId w15:val="{A99CFC6B-8290-4BCE-8326-6C56955AA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5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BC76C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C76C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C76C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C76C5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8A1ED0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6B1F8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529D0"/>
  </w:style>
  <w:style w:type="character" w:customStyle="1" w:styleId="EndNoteBibliographyChar">
    <w:name w:val="EndNote Bibliography Char"/>
    <w:basedOn w:val="DefaultParagraphFont"/>
    <w:rsid w:val="00AF5BA6"/>
    <w:rPr>
      <w:rFonts w:eastAsiaTheme="minorEastAsia" w:cs="Calibri"/>
      <w:noProof/>
      <w:kern w:val="2"/>
      <w:szCs w:val="22"/>
    </w:rPr>
  </w:style>
  <w:style w:type="paragraph" w:styleId="Header">
    <w:name w:val="header"/>
    <w:basedOn w:val="Normal"/>
    <w:link w:val="HeaderChar"/>
    <w:uiPriority w:val="99"/>
    <w:unhideWhenUsed/>
    <w:rsid w:val="000167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67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67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67AC"/>
    <w:rPr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167AC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itle"/>
    <w:next w:val="Title"/>
    <w:qFormat/>
    <w:rsid w:val="007C543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qFormat/>
    <w:rsid w:val="007C543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C543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6525F1-A8BD-4BD9-8ACF-9E91C032D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ruiguo@caas.cn</dc:creator>
  <cp:keywords/>
  <dc:description/>
  <cp:lastModifiedBy>Laura Goodfellow</cp:lastModifiedBy>
  <cp:revision>4</cp:revision>
  <dcterms:created xsi:type="dcterms:W3CDTF">2023-02-06T16:00:00Z</dcterms:created>
  <dcterms:modified xsi:type="dcterms:W3CDTF">2023-02-06T16:00:00Z</dcterms:modified>
</cp:coreProperties>
</file>